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62D05" w14:textId="10BFFEFD" w:rsidR="00516B7E" w:rsidRPr="005F256F" w:rsidRDefault="003D1B01">
      <w:pPr>
        <w:rPr>
          <w:rFonts w:ascii="Times New Roman" w:hAnsi="Times New Roman" w:cs="Times New Roman"/>
          <w:b/>
          <w:sz w:val="24"/>
        </w:rPr>
      </w:pPr>
      <w:bookmarkStart w:id="0" w:name="_Hlk132714296"/>
      <w:r>
        <w:rPr>
          <w:rFonts w:ascii="Times New Roman" w:hAnsi="Times New Roman" w:cs="Times New Roman"/>
          <w:b/>
          <w:sz w:val="24"/>
        </w:rPr>
        <w:t>Supplementary file 7.</w:t>
      </w:r>
      <w:r w:rsidR="00516B7E" w:rsidRPr="005F256F">
        <w:rPr>
          <w:rFonts w:ascii="Times New Roman" w:hAnsi="Times New Roman" w:cs="Times New Roman"/>
          <w:b/>
          <w:sz w:val="24"/>
        </w:rPr>
        <w:t xml:space="preserve"> Human and Mouse FOXP3 intron</w:t>
      </w:r>
      <w:r w:rsidR="001914E5" w:rsidRPr="005F256F">
        <w:rPr>
          <w:rFonts w:ascii="Times New Roman" w:hAnsi="Times New Roman" w:cs="Times New Roman"/>
          <w:b/>
          <w:sz w:val="24"/>
        </w:rPr>
        <w:t>s</w:t>
      </w:r>
      <w:r w:rsidR="00DB3308" w:rsidRPr="005F256F">
        <w:rPr>
          <w:rFonts w:ascii="Times New Roman" w:hAnsi="Times New Roman" w:cs="Times New Roman"/>
          <w:b/>
          <w:sz w:val="24"/>
        </w:rPr>
        <w:t xml:space="preserve">. Related to Figure </w:t>
      </w:r>
      <w:r w:rsidR="00D56D95" w:rsidRPr="002E64CE">
        <w:rPr>
          <w:rFonts w:ascii="Times New Roman" w:hAnsi="Times New Roman" w:cs="Times New Roman" w:hint="eastAsia"/>
          <w:b/>
          <w:color w:val="000000" w:themeColor="text1"/>
          <w:sz w:val="24"/>
        </w:rPr>
        <w:t>6</w:t>
      </w:r>
      <w:r w:rsidR="00DB3308" w:rsidRPr="005F256F">
        <w:rPr>
          <w:rFonts w:ascii="Times New Roman" w:hAnsi="Times New Roman" w:cs="Times New Roman"/>
          <w:b/>
          <w:sz w:val="24"/>
        </w:rPr>
        <w:t>.</w:t>
      </w:r>
    </w:p>
    <w:bookmarkEnd w:id="0"/>
    <w:p w14:paraId="18FA03AB" w14:textId="77777777" w:rsidR="00516B7E" w:rsidRPr="005F256F" w:rsidRDefault="00516B7E">
      <w:pPr>
        <w:rPr>
          <w:rFonts w:ascii="Times New Roman" w:hAnsi="Times New Roman" w:cs="Times New Roman"/>
          <w:sz w:val="22"/>
        </w:rPr>
      </w:pPr>
    </w:p>
    <w:p w14:paraId="4A6B6B59" w14:textId="77777777" w:rsidR="00516B7E" w:rsidRPr="005F256F" w:rsidRDefault="00516B7E">
      <w:pPr>
        <w:rPr>
          <w:rFonts w:ascii="Times New Roman" w:hAnsi="Times New Roman" w:cs="Times New Roman"/>
          <w:b/>
          <w:sz w:val="22"/>
        </w:rPr>
      </w:pPr>
      <w:r w:rsidRPr="005F256F">
        <w:rPr>
          <w:rFonts w:ascii="Times New Roman" w:hAnsi="Times New Roman" w:cs="Times New Roman"/>
          <w:b/>
          <w:sz w:val="22"/>
        </w:rPr>
        <w:t>Human</w:t>
      </w:r>
    </w:p>
    <w:tbl>
      <w:tblPr>
        <w:tblW w:w="79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0"/>
        <w:gridCol w:w="871"/>
        <w:gridCol w:w="1377"/>
        <w:gridCol w:w="1134"/>
        <w:gridCol w:w="2446"/>
        <w:gridCol w:w="142"/>
        <w:gridCol w:w="1383"/>
      </w:tblGrid>
      <w:tr w:rsidR="00516B7E" w:rsidRPr="00DB2DE4" w14:paraId="56C1E430" w14:textId="77777777" w:rsidTr="004144BC">
        <w:trPr>
          <w:trHeight w:val="276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1FFF7" w14:textId="77777777" w:rsidR="00516B7E" w:rsidRPr="005F256F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556E8" w14:textId="77777777" w:rsidR="00516B7E" w:rsidRPr="005F256F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3FA9D" w14:textId="77777777" w:rsidR="00516B7E" w:rsidRPr="005F256F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5’ Splice sit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24E4C" w14:textId="77777777" w:rsidR="00516B7E" w:rsidRPr="005F256F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5’ MaxEnt</w:t>
            </w:r>
            <w:r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br/>
              <w:t>Score</w:t>
            </w:r>
          </w:p>
        </w:tc>
        <w:tc>
          <w:tcPr>
            <w:tcW w:w="25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29DB7" w14:textId="77777777" w:rsidR="00516B7E" w:rsidRPr="005F256F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3’ Splice site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942BB" w14:textId="77777777" w:rsidR="00516B7E" w:rsidRPr="005F256F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3’ MaxEnt</w:t>
            </w:r>
            <w:r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br/>
              <w:t>Score</w:t>
            </w:r>
          </w:p>
        </w:tc>
      </w:tr>
      <w:tr w:rsidR="00516B7E" w:rsidRPr="00DB2DE4" w14:paraId="248E08F6" w14:textId="77777777" w:rsidTr="004144BC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E0A0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3623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133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B8A8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AGguga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B3A3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4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4D4E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uuccccuauugucuacgcagC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820D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85</w:t>
            </w:r>
          </w:p>
        </w:tc>
      </w:tr>
      <w:tr w:rsidR="00516B7E" w:rsidRPr="00DB2DE4" w14:paraId="6E339C20" w14:textId="77777777" w:rsidTr="004144BC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8FD8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4070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2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E2FB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Ggug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65F1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0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8F38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caccugccuuucugcccagC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0174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76</w:t>
            </w:r>
          </w:p>
        </w:tc>
      </w:tr>
      <w:tr w:rsidR="00516B7E" w:rsidRPr="00DB2DE4" w14:paraId="220589DB" w14:textId="77777777" w:rsidTr="004144BC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786D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D0BB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5552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Gguau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1E40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99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7A01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gcccacaugugccccccagC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62D6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26</w:t>
            </w:r>
          </w:p>
        </w:tc>
      </w:tr>
      <w:tr w:rsidR="00516B7E" w:rsidRPr="00DB2DE4" w14:paraId="369A9E3F" w14:textId="77777777" w:rsidTr="004144BC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4F6E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03A1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1B12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UGgua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4461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F19D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ugcccuguccccacccacagG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EC9B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.82</w:t>
            </w:r>
          </w:p>
        </w:tc>
      </w:tr>
      <w:tr w:rsidR="00516B7E" w:rsidRPr="00DB2DE4" w14:paraId="7D171BBC" w14:textId="77777777" w:rsidTr="004144BC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A99B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8D88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554D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Gguca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3BF8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9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807E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acacccucuguccccccagC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5518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83</w:t>
            </w:r>
          </w:p>
        </w:tc>
      </w:tr>
      <w:tr w:rsidR="00516B7E" w:rsidRPr="00DB2DE4" w14:paraId="585ABB2A" w14:textId="77777777" w:rsidTr="004144BC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E6F8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A99B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4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A6B3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Aguga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29EC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172E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gaaucuucucccuacuuagG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0E62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38</w:t>
            </w:r>
          </w:p>
        </w:tc>
      </w:tr>
      <w:tr w:rsidR="00516B7E" w:rsidRPr="00DB2DE4" w14:paraId="5EBB0E39" w14:textId="77777777" w:rsidTr="004144BC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13E0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3525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09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8BD4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Gguaau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377C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4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4000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uguuugugccauuucacagC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236E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36</w:t>
            </w:r>
          </w:p>
        </w:tc>
      </w:tr>
      <w:tr w:rsidR="00516B7E" w:rsidRPr="00DB2DE4" w14:paraId="25E832A2" w14:textId="77777777" w:rsidTr="004144BC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83B0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CEC2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6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9775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UGgug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3912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6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5204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gccucucccccucacccagG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1B47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06</w:t>
            </w:r>
          </w:p>
        </w:tc>
      </w:tr>
      <w:tr w:rsidR="00516B7E" w:rsidRPr="00DB2DE4" w14:paraId="2DB16095" w14:textId="77777777" w:rsidTr="004144BC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4166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CA02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1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9467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Ggua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1FFE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77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0E52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ucauccccacccucugacagA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185D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26</w:t>
            </w:r>
          </w:p>
        </w:tc>
      </w:tr>
      <w:tr w:rsidR="00516B7E" w:rsidRPr="00DB2DE4" w14:paraId="02822C51" w14:textId="77777777" w:rsidTr="004144BC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01D5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09B8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36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9A4F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UGGguaa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8098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84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3465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cccaccccccaacuuccagG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ACD5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81</w:t>
            </w:r>
          </w:p>
        </w:tc>
      </w:tr>
      <w:tr w:rsidR="00516B7E" w:rsidRPr="00DB2DE4" w14:paraId="67D309A0" w14:textId="77777777" w:rsidTr="004144BC">
        <w:trPr>
          <w:trHeight w:val="276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AD719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AB25A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8F01F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AGgugag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0D5C3" w14:textId="77777777" w:rsidR="00516B7E" w:rsidRPr="00DB2DE4" w:rsidRDefault="00516B7E" w:rsidP="00516B7E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58776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uguccccggccuuccacagA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A89BE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99</w:t>
            </w:r>
          </w:p>
        </w:tc>
      </w:tr>
    </w:tbl>
    <w:p w14:paraId="79D0DB2A" w14:textId="77777777" w:rsidR="00516B7E" w:rsidRPr="005F256F" w:rsidRDefault="00516B7E">
      <w:pPr>
        <w:rPr>
          <w:rFonts w:ascii="Times New Roman" w:hAnsi="Times New Roman" w:cs="Times New Roman"/>
          <w:b/>
          <w:sz w:val="22"/>
        </w:rPr>
      </w:pPr>
      <w:r w:rsidRPr="005F256F">
        <w:rPr>
          <w:rFonts w:ascii="Times New Roman" w:hAnsi="Times New Roman" w:cs="Times New Roman"/>
          <w:b/>
          <w:sz w:val="22"/>
        </w:rPr>
        <w:t>Mouse</w:t>
      </w:r>
    </w:p>
    <w:tbl>
      <w:tblPr>
        <w:tblW w:w="79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10"/>
        <w:gridCol w:w="871"/>
        <w:gridCol w:w="1323"/>
        <w:gridCol w:w="1258"/>
        <w:gridCol w:w="2434"/>
        <w:gridCol w:w="1475"/>
      </w:tblGrid>
      <w:tr w:rsidR="00516B7E" w:rsidRPr="00DB2DE4" w14:paraId="4B45F712" w14:textId="77777777" w:rsidTr="00516B7E">
        <w:trPr>
          <w:trHeight w:val="276"/>
        </w:trPr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4D464" w14:textId="77777777" w:rsidR="00516B7E" w:rsidRPr="005F256F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Intron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4DD2B" w14:textId="77777777" w:rsidR="00516B7E" w:rsidRPr="005F256F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5701F" w14:textId="77777777" w:rsidR="00516B7E" w:rsidRPr="005F256F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5’ Splice site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B2343" w14:textId="77777777" w:rsidR="00516B7E" w:rsidRPr="005F256F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5’ MaxEnt</w:t>
            </w:r>
            <w:r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br/>
              <w:t>Score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49E8D" w14:textId="77849611" w:rsidR="00516B7E" w:rsidRPr="005F256F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3’ Splice</w:t>
            </w:r>
            <w:r w:rsidR="001914E5"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site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35F90" w14:textId="77777777" w:rsidR="00516B7E" w:rsidRPr="005F256F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t>3’ MaxEnt</w:t>
            </w:r>
            <w:r w:rsidRPr="005F256F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 w:val="22"/>
              </w:rPr>
              <w:br/>
              <w:t>Score</w:t>
            </w:r>
          </w:p>
        </w:tc>
      </w:tr>
      <w:tr w:rsidR="00516B7E" w:rsidRPr="00DB2DE4" w14:paraId="186E5B88" w14:textId="77777777" w:rsidTr="00516B7E">
        <w:trPr>
          <w:trHeight w:val="276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4C9F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5CDB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9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2962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Gguaaa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56B1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.0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7FB9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ucucaucuccuccauccaag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9142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76</w:t>
            </w:r>
          </w:p>
        </w:tc>
      </w:tr>
      <w:tr w:rsidR="00516B7E" w:rsidRPr="00DB2DE4" w14:paraId="7EF7A33C" w14:textId="77777777" w:rsidTr="00516B7E">
        <w:trPr>
          <w:trHeight w:val="276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3FFB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5646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B051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Gguuggu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FB0E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08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0395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uuccacuguuaucccugcag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2726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58</w:t>
            </w:r>
          </w:p>
        </w:tc>
      </w:tr>
      <w:tr w:rsidR="00516B7E" w:rsidRPr="00DB2DE4" w14:paraId="534A3B22" w14:textId="77777777" w:rsidTr="00516B7E">
        <w:trPr>
          <w:trHeight w:val="276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E2B1B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A3D1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7040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Ggugag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3399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0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4116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ucucccuucucucuccag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ADED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1.96</w:t>
            </w:r>
          </w:p>
        </w:tc>
      </w:tr>
      <w:tr w:rsidR="00516B7E" w:rsidRPr="00DB2DE4" w14:paraId="696892C9" w14:textId="77777777" w:rsidTr="00516B7E">
        <w:trPr>
          <w:trHeight w:val="276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5F9E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0930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59A5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Gguaug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D54D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99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B3F5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ugguccauguguuccccag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6E55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62</w:t>
            </w:r>
          </w:p>
        </w:tc>
      </w:tr>
      <w:tr w:rsidR="00516B7E" w:rsidRPr="00DB2DE4" w14:paraId="6427E602" w14:textId="77777777" w:rsidTr="00516B7E">
        <w:trPr>
          <w:trHeight w:val="276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160A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627D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3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1BC5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UGguaaca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1D8D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.6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5A8D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uacccugucucuacccacag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B322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2.09</w:t>
            </w:r>
          </w:p>
        </w:tc>
      </w:tr>
      <w:tr w:rsidR="00516B7E" w:rsidRPr="00DB2DE4" w14:paraId="48F0D11C" w14:textId="77777777" w:rsidTr="00516B7E">
        <w:trPr>
          <w:trHeight w:val="276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BF94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7D57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2DA6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Ggugagu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183D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67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BB51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cauauucucccauccccag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067D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9</w:t>
            </w:r>
          </w:p>
        </w:tc>
      </w:tr>
      <w:tr w:rsidR="00516B7E" w:rsidRPr="00DB2DE4" w14:paraId="439138B5" w14:textId="77777777" w:rsidTr="00516B7E">
        <w:trPr>
          <w:trHeight w:val="276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07FF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9FE5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9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015D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Agugagu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1949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F0D0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gaaucuucuccuuacucag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5FF6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5.05</w:t>
            </w:r>
          </w:p>
        </w:tc>
      </w:tr>
      <w:tr w:rsidR="00516B7E" w:rsidRPr="00DB2DE4" w14:paraId="7016CC5D" w14:textId="77777777" w:rsidTr="00516B7E">
        <w:trPr>
          <w:trHeight w:val="276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5783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1BAC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8294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Gguaaug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F5397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43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89F1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uuugguguacauccccacag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C456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81</w:t>
            </w:r>
          </w:p>
        </w:tc>
      </w:tr>
      <w:tr w:rsidR="00516B7E" w:rsidRPr="00DB2DE4" w14:paraId="624F1336" w14:textId="77777777" w:rsidTr="00516B7E">
        <w:trPr>
          <w:trHeight w:val="276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03AC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A8EF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21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D5A7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GUGgugagu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592F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95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4109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ccccucccaaccccucag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AB66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516B7E" w:rsidRPr="00DB2DE4" w14:paraId="54206D19" w14:textId="77777777" w:rsidTr="00516B7E">
        <w:trPr>
          <w:trHeight w:val="276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F070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1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A8CA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3EC0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Ggucagu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1EC5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9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4F4C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ucuaugccaaccuucugcag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E761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6.6</w:t>
            </w:r>
          </w:p>
        </w:tc>
      </w:tr>
      <w:tr w:rsidR="00516B7E" w:rsidRPr="00DB2DE4" w14:paraId="60A93E94" w14:textId="77777777" w:rsidTr="00516B7E">
        <w:trPr>
          <w:trHeight w:val="276"/>
        </w:trPr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3165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DD50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41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1603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UGGguaagc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43A9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8.84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8AAE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caccugacuccaacuuccagG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F859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7.1</w:t>
            </w:r>
          </w:p>
        </w:tc>
      </w:tr>
      <w:tr w:rsidR="00516B7E" w:rsidRPr="00DB2DE4" w14:paraId="1F4236DC" w14:textId="77777777" w:rsidTr="00516B7E">
        <w:trPr>
          <w:trHeight w:val="276"/>
        </w:trPr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2A235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#1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5C16A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9EA81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AAGgugagu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63F64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10.47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AA1B7" w14:textId="77777777" w:rsidR="00516B7E" w:rsidRPr="00DB2DE4" w:rsidRDefault="00516B7E" w:rsidP="00516B7E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ucccggucccccuuccacagA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AC0C6" w14:textId="77777777" w:rsidR="00516B7E" w:rsidRPr="00DB2DE4" w:rsidRDefault="00516B7E" w:rsidP="004144BC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</w:pPr>
            <w:r w:rsidRPr="00DB2DE4">
              <w:rPr>
                <w:rFonts w:ascii="Times New Roman" w:eastAsia="MS PGothic" w:hAnsi="Times New Roman" w:cs="Times New Roman"/>
                <w:color w:val="000000"/>
                <w:kern w:val="0"/>
                <w:sz w:val="22"/>
              </w:rPr>
              <w:t>9.92</w:t>
            </w:r>
          </w:p>
        </w:tc>
      </w:tr>
    </w:tbl>
    <w:p w14:paraId="4A3F61F9" w14:textId="77777777" w:rsidR="00516B7E" w:rsidRPr="005F256F" w:rsidRDefault="00516B7E" w:rsidP="00DB2DE4">
      <w:pPr>
        <w:rPr>
          <w:rFonts w:ascii="Times New Roman" w:hAnsi="Times New Roman" w:cs="Times New Roman"/>
          <w:b/>
          <w:sz w:val="22"/>
        </w:rPr>
      </w:pPr>
    </w:p>
    <w:sectPr w:rsidR="00516B7E" w:rsidRPr="005F256F" w:rsidSect="00516B7E">
      <w:pgSz w:w="12240" w:h="15840" w:code="1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B7E"/>
    <w:rsid w:val="000D622E"/>
    <w:rsid w:val="001914E5"/>
    <w:rsid w:val="001E7C1F"/>
    <w:rsid w:val="002A2155"/>
    <w:rsid w:val="002E64CE"/>
    <w:rsid w:val="00305B66"/>
    <w:rsid w:val="003C2DDD"/>
    <w:rsid w:val="003D1B01"/>
    <w:rsid w:val="004144BC"/>
    <w:rsid w:val="00516B7E"/>
    <w:rsid w:val="005D6308"/>
    <w:rsid w:val="005E215F"/>
    <w:rsid w:val="005F256F"/>
    <w:rsid w:val="00623C17"/>
    <w:rsid w:val="00631128"/>
    <w:rsid w:val="008A1E23"/>
    <w:rsid w:val="00D56D95"/>
    <w:rsid w:val="00DB2DE4"/>
    <w:rsid w:val="00DB3308"/>
    <w:rsid w:val="00F30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072818"/>
  <w15:chartTrackingRefBased/>
  <w15:docId w15:val="{358308E2-0CFB-4F08-83B0-A6F92EE28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B7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2DE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DE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4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1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E7EA6C-6463-4BAE-AD5D-67909A99ED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9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no Minato</dc:creator>
  <cp:keywords/>
  <dc:description/>
  <cp:lastModifiedBy>Shelton Bradrick</cp:lastModifiedBy>
  <cp:revision>3</cp:revision>
  <dcterms:created xsi:type="dcterms:W3CDTF">2023-04-18T16:44:00Z</dcterms:created>
  <dcterms:modified xsi:type="dcterms:W3CDTF">2023-04-18T16:44:00Z</dcterms:modified>
</cp:coreProperties>
</file>